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A858B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858B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09A88F78"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41419BF"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858B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229499D4"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39DE2C70"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26BB502" w14:textId="77777777" w:rsidTr="00A858B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1B5B9709"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23BDFFA6"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6FE4FE0" w14:textId="77777777" w:rsidTr="00A858B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3868B958"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442A4EF4"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264677F6"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1CB7C6BF"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6EC60AE9"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8607B6E" w14:textId="77777777" w:rsidTr="00A858B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4FD2E02A" w:rsidR="00FB3483"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4DC352A3" w14:textId="77777777" w:rsidTr="00A858B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44B13F0A" w:rsidR="00930A31"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35FABA56" w14:textId="77777777" w:rsidTr="00A858B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1066F55D" w:rsidR="00930A31"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0276A1D2"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071E7A06" w:rsidR="00FB3483"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78BE62F"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0172F0E1" w:rsidR="00FB3483"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AC3457E" w14:textId="77777777" w:rsidTr="00A858B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747EB791" w:rsidR="00930A31"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778E3B8" w14:textId="77777777" w:rsidTr="00A858B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209CE387" w:rsidR="00930A31" w:rsidRPr="00930A31" w:rsidRDefault="002F756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A858BA">
              <w:rPr>
                <w:rFonts w:ascii="Arial" w:hAnsi="Arial" w:cs="Arial"/>
                <w:color w:val="auto"/>
                <w:sz w:val="18"/>
                <w:szCs w:val="18"/>
              </w:rPr>
              <w:t xml:space="preserve"> - qualitative</w:t>
            </w:r>
          </w:p>
        </w:tc>
      </w:tr>
      <w:tr w:rsidR="00930A31" w:rsidRPr="004C1685" w14:paraId="4FF6FFA4" w14:textId="77777777" w:rsidTr="00A858B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431A6E4B"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A858B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5EDF3AFD"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9, 15</w:t>
            </w:r>
          </w:p>
        </w:tc>
      </w:tr>
      <w:tr w:rsidR="00930A31" w:rsidRPr="004C1685" w14:paraId="678F791C" w14:textId="77777777" w:rsidTr="00A858B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0CFE0764"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8, 15</w:t>
            </w:r>
          </w:p>
        </w:tc>
      </w:tr>
      <w:tr w:rsidR="00930A31" w:rsidRPr="004C1685" w14:paraId="0EF9DC20" w14:textId="77777777" w:rsidTr="00A858B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39410EE0"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2C372E04"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7FE89828" w:rsidR="006E5FE2"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56CA3C3F"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26AFFE1B" w:rsidR="006E5FE2"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858B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42FB50FA"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BA22A88" w14:textId="77777777" w:rsidTr="00A858B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6D08EAF4"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N/A all included</w:t>
            </w:r>
          </w:p>
        </w:tc>
      </w:tr>
      <w:tr w:rsidR="00FB3483" w:rsidRPr="004C1685" w14:paraId="5BCDF56D" w14:textId="77777777" w:rsidTr="00A858B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1C1CD391" w:rsidR="00FB3483"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FB3483" w:rsidRPr="004C1685" w14:paraId="79DAC67A"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5B9BDBF7" w:rsidR="00FB3483"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D378A42"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465C0B43" w:rsidR="00FB3483"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N/A - qualitative</w:t>
            </w:r>
          </w:p>
        </w:tc>
      </w:tr>
      <w:tr w:rsidR="00930A31" w:rsidRPr="004C1685" w14:paraId="58431A59" w14:textId="77777777" w:rsidTr="00A858B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3D64271E"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A858B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2FC20DC7"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n/a – not a meta-analysis</w:t>
            </w:r>
          </w:p>
        </w:tc>
      </w:tr>
      <w:tr w:rsidR="00930A31" w:rsidRPr="004C1685" w14:paraId="4D409E67" w14:textId="77777777" w:rsidTr="00A858B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5DFB8DAA"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71188ED2" w14:textId="77777777" w:rsidTr="00A858B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607D72E7" w:rsidR="00930A31"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44</w:t>
            </w:r>
          </w:p>
        </w:tc>
      </w:tr>
      <w:tr w:rsidR="00FB3483" w:rsidRPr="004C1685" w14:paraId="24A249B2"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0DD13D5E" w:rsidR="00FB3483" w:rsidRPr="00930A31" w:rsidRDefault="00A858BA" w:rsidP="005979B8">
            <w:pPr>
              <w:pStyle w:val="Default"/>
              <w:spacing w:before="40" w:after="40"/>
              <w:rPr>
                <w:rFonts w:ascii="Arial" w:hAnsi="Arial" w:cs="Arial"/>
                <w:color w:val="auto"/>
                <w:sz w:val="18"/>
                <w:szCs w:val="18"/>
              </w:rPr>
            </w:pPr>
            <w:r>
              <w:rPr>
                <w:rFonts w:ascii="Arial" w:hAnsi="Arial" w:cs="Arial"/>
                <w:color w:val="auto"/>
                <w:sz w:val="18"/>
                <w:szCs w:val="18"/>
              </w:rPr>
              <w:t>N/a, qualitative</w:t>
            </w:r>
          </w:p>
        </w:tc>
      </w:tr>
      <w:tr w:rsidR="00077B44" w:rsidRPr="004C1685" w14:paraId="0FF31967"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0C0029D8" w:rsidR="00077B44"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N/a, qualitative</w:t>
            </w:r>
          </w:p>
        </w:tc>
      </w:tr>
      <w:tr w:rsidR="00077B44" w:rsidRPr="004C1685" w14:paraId="6CE3625C"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858B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4C13F83E" w:rsidR="00930A31"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43</w:t>
            </w:r>
          </w:p>
        </w:tc>
      </w:tr>
      <w:tr w:rsidR="00930A31" w:rsidRPr="004C1685" w14:paraId="0A24CE29" w14:textId="77777777" w:rsidTr="00A858B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3C7496C5" w:rsidR="00930A31"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1CBB3F4F" w14:textId="77777777" w:rsidTr="00A858B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364A82D1" w:rsidR="00930A31"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52BD6520" w14:textId="77777777" w:rsidTr="00A858B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2A7651D7" w:rsidR="00930A31"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077B44" w:rsidRPr="004C1685" w14:paraId="51341A5A" w14:textId="77777777" w:rsidTr="00A858BA">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858B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7FCADA38" w:rsidR="00930A31" w:rsidRPr="00930A31" w:rsidRDefault="00A858BA" w:rsidP="00A858BA">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C3E51C1" w14:textId="77777777" w:rsidTr="00A858B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24228132" w:rsidR="00930A31"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31EC413" w14:textId="77777777" w:rsidTr="00A858B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43EC0DCD" w:rsidR="00930A31" w:rsidRPr="00930A31" w:rsidRDefault="00A858BA" w:rsidP="00077B44">
            <w:pPr>
              <w:pStyle w:val="Default"/>
              <w:spacing w:before="40" w:after="40"/>
              <w:rPr>
                <w:rFonts w:ascii="Arial" w:hAnsi="Arial" w:cs="Arial"/>
                <w:color w:val="auto"/>
                <w:sz w:val="18"/>
                <w:szCs w:val="18"/>
              </w:rPr>
            </w:pPr>
            <w:r>
              <w:rPr>
                <w:rFonts w:ascii="Arial" w:hAnsi="Arial" w:cs="Arial"/>
                <w:color w:val="auto"/>
                <w:sz w:val="18"/>
                <w:szCs w:val="18"/>
              </w:rPr>
              <w:t>n/a, no amendments</w:t>
            </w:r>
          </w:p>
        </w:tc>
      </w:tr>
      <w:tr w:rsidR="00077B44" w:rsidRPr="004C1685" w14:paraId="10B09DA9"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06AF622B" w:rsidR="00077B44" w:rsidRPr="00930A31" w:rsidRDefault="005D08D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A858B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1155CED6" w:rsidR="00077B44" w:rsidRPr="00930A31" w:rsidRDefault="005D08D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A858B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0C811D94" w:rsidR="00077B44" w:rsidRPr="00930A31" w:rsidRDefault="005D08D8" w:rsidP="00077B44">
            <w:pPr>
              <w:pStyle w:val="Default"/>
              <w:spacing w:before="40" w:after="40"/>
              <w:rPr>
                <w:rFonts w:ascii="Arial" w:hAnsi="Arial" w:cs="Arial"/>
                <w:color w:val="auto"/>
                <w:sz w:val="18"/>
                <w:szCs w:val="18"/>
              </w:rPr>
            </w:pPr>
            <w:r>
              <w:rPr>
                <w:rFonts w:ascii="Arial" w:hAnsi="Arial" w:cs="Arial"/>
                <w:color w:val="auto"/>
                <w:sz w:val="18"/>
                <w:szCs w:val="18"/>
              </w:rPr>
              <w:t>included in the study, p 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610747C" w:rsidR="00947707" w:rsidRPr="00930A31" w:rsidRDefault="005D08D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258FF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w:t>
    </w:r>
    <w:r w:rsidR="00F9665F">
      <w:rPr>
        <w:rFonts w:ascii="Lucida Sans" w:hAnsi="Lucida Sans"/>
        <w:b/>
        <w:bCs/>
      </w:rPr>
      <w:t>t - (S1 Supplementa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DA4"/>
    <w:rsid w:val="00077B44"/>
    <w:rsid w:val="00152CDB"/>
    <w:rsid w:val="0018323E"/>
    <w:rsid w:val="00190C83"/>
    <w:rsid w:val="002275F3"/>
    <w:rsid w:val="00246C93"/>
    <w:rsid w:val="00256BAF"/>
    <w:rsid w:val="002A2A06"/>
    <w:rsid w:val="002F756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D08D8"/>
    <w:rsid w:val="00640172"/>
    <w:rsid w:val="006E5FE2"/>
    <w:rsid w:val="006F3BA6"/>
    <w:rsid w:val="00726794"/>
    <w:rsid w:val="0077253C"/>
    <w:rsid w:val="008412D5"/>
    <w:rsid w:val="00853959"/>
    <w:rsid w:val="008A3EAE"/>
    <w:rsid w:val="008E2C91"/>
    <w:rsid w:val="00930A31"/>
    <w:rsid w:val="00947707"/>
    <w:rsid w:val="009827E5"/>
    <w:rsid w:val="00A215D2"/>
    <w:rsid w:val="00A858BA"/>
    <w:rsid w:val="00A86593"/>
    <w:rsid w:val="00AB79CE"/>
    <w:rsid w:val="00AE4BBD"/>
    <w:rsid w:val="00B51910"/>
    <w:rsid w:val="00B730D1"/>
    <w:rsid w:val="00C22710"/>
    <w:rsid w:val="00D95D84"/>
    <w:rsid w:val="00DC4F19"/>
    <w:rsid w:val="00E324A8"/>
    <w:rsid w:val="00E66E3A"/>
    <w:rsid w:val="00EB610E"/>
    <w:rsid w:val="00F67C14"/>
    <w:rsid w:val="00F9665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len McLaren</cp:lastModifiedBy>
  <cp:revision>2</cp:revision>
  <cp:lastPrinted>2020-11-24T03:02:00Z</cp:lastPrinted>
  <dcterms:created xsi:type="dcterms:W3CDTF">2024-09-05T02:17:00Z</dcterms:created>
  <dcterms:modified xsi:type="dcterms:W3CDTF">2024-09-05T02:17:00Z</dcterms:modified>
</cp:coreProperties>
</file>